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7C86B" w14:textId="4FBD2024" w:rsidR="009843B3" w:rsidRPr="000855D1" w:rsidRDefault="009843B3" w:rsidP="009843B3">
      <w:pPr>
        <w:rPr>
          <w:rFonts w:ascii="Times New Roman" w:hAnsi="Times New Roman" w:cs="Times New Roman"/>
        </w:rPr>
      </w:pPr>
      <w:r w:rsidRPr="000855D1">
        <w:rPr>
          <w:rFonts w:ascii="Times New Roman" w:hAnsi="Times New Roman" w:cs="Times New Roman"/>
          <w:b/>
          <w:bCs/>
        </w:rPr>
        <w:t>S</w:t>
      </w:r>
      <w:r w:rsidR="00C41957">
        <w:rPr>
          <w:rFonts w:ascii="Times New Roman" w:hAnsi="Times New Roman" w:cs="Times New Roman"/>
          <w:b/>
          <w:bCs/>
        </w:rPr>
        <w:t>upporting Information T</w:t>
      </w:r>
      <w:r w:rsidRPr="000855D1">
        <w:rPr>
          <w:rFonts w:ascii="Times New Roman" w:hAnsi="Times New Roman" w:cs="Times New Roman"/>
          <w:b/>
          <w:bCs/>
        </w:rPr>
        <w:t>able</w:t>
      </w:r>
      <w:r w:rsidR="00C41957">
        <w:rPr>
          <w:rFonts w:ascii="Times New Roman" w:hAnsi="Times New Roman" w:cs="Times New Roman"/>
          <w:b/>
          <w:bCs/>
        </w:rPr>
        <w:t xml:space="preserve"> 2</w:t>
      </w:r>
      <w:r w:rsidRPr="000855D1">
        <w:rPr>
          <w:rFonts w:ascii="Times New Roman" w:hAnsi="Times New Roman" w:cs="Times New Roman"/>
          <w:b/>
          <w:bCs/>
        </w:rPr>
        <w:t xml:space="preserve">:  </w:t>
      </w:r>
      <w:r w:rsidRPr="000855D1">
        <w:rPr>
          <w:rFonts w:ascii="Times New Roman" w:hAnsi="Times New Roman" w:cs="Times New Roman"/>
        </w:rPr>
        <w:t>Effects of the rs10423769 genotype and ApoE ε4 allele interaction term in the logistic regression model for individual African American datasets</w:t>
      </w:r>
    </w:p>
    <w:tbl>
      <w:tblPr>
        <w:tblW w:w="6906" w:type="dxa"/>
        <w:tblInd w:w="113" w:type="dxa"/>
        <w:tblLook w:val="04A0" w:firstRow="1" w:lastRow="0" w:firstColumn="1" w:lastColumn="0" w:noHBand="0" w:noVBand="1"/>
      </w:tblPr>
      <w:tblGrid>
        <w:gridCol w:w="2320"/>
        <w:gridCol w:w="1260"/>
        <w:gridCol w:w="960"/>
        <w:gridCol w:w="960"/>
        <w:gridCol w:w="1406"/>
      </w:tblGrid>
      <w:tr w:rsidR="009843B3" w:rsidRPr="000855D1" w14:paraId="6F08983C" w14:textId="77777777" w:rsidTr="00A91D00">
        <w:trPr>
          <w:trHeight w:val="300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9EF1" w14:textId="77777777" w:rsidR="009843B3" w:rsidRPr="000855D1" w:rsidRDefault="009843B3" w:rsidP="00A91D00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55D1">
              <w:rPr>
                <w:rFonts w:ascii="Calibri" w:eastAsia="Times New Roman" w:hAnsi="Calibri" w:cs="Calibri"/>
                <w:b/>
                <w:bCs/>
                <w:color w:val="000000"/>
              </w:rPr>
              <w:t>Datase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56E0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55D1">
              <w:rPr>
                <w:rFonts w:ascii="Calibri" w:eastAsia="Times New Roman" w:hAnsi="Calibri" w:cs="Calibri"/>
                <w:b/>
                <w:bCs/>
                <w:color w:val="000000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8241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55D1">
              <w:rPr>
                <w:rFonts w:ascii="Calibri" w:eastAsia="Times New Roman" w:hAnsi="Calibri" w:cs="Calibri"/>
                <w:b/>
                <w:bCs/>
                <w:color w:val="000000"/>
              </w:rPr>
              <w:t>bet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CB7E7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55D1">
              <w:rPr>
                <w:rFonts w:ascii="Calibri" w:eastAsia="Times New Roman" w:hAnsi="Calibri" w:cs="Calibri"/>
                <w:b/>
                <w:bCs/>
                <w:color w:val="000000"/>
              </w:rPr>
              <w:t>stdErr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ECEA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55D1">
              <w:rPr>
                <w:rFonts w:ascii="Calibri" w:eastAsia="Times New Roman" w:hAnsi="Calibri" w:cs="Calibri"/>
                <w:b/>
                <w:bCs/>
                <w:color w:val="000000"/>
              </w:rPr>
              <w:t>Sample Size</w:t>
            </w:r>
          </w:p>
        </w:tc>
      </w:tr>
      <w:tr w:rsidR="009843B3" w:rsidRPr="000855D1" w14:paraId="6BCDFC8E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1DB9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AC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219A7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ECE2B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-3.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31CB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1.41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216B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</w:tr>
      <w:tr w:rsidR="009843B3" w:rsidRPr="000855D1" w14:paraId="5B1593DA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EC8FF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ADC1_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D0C1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7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4818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3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7B3D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1.034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8A7AF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</w:tr>
      <w:tr w:rsidR="009843B3" w:rsidRPr="000855D1" w14:paraId="0AB06905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603A2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ADC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5E34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7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8D080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-0.2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38FA5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738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A247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</w:tr>
      <w:tr w:rsidR="009843B3" w:rsidRPr="000855D1" w14:paraId="28375AE7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9585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ADC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9EBB3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30CF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-0.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3590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33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0B047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684</w:t>
            </w:r>
          </w:p>
        </w:tc>
      </w:tr>
      <w:tr w:rsidR="009843B3" w:rsidRPr="000855D1" w14:paraId="008306BC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11DA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ADGC_CHO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D268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00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89D26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-0.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8B93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17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47F43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2199</w:t>
            </w:r>
          </w:p>
        </w:tc>
      </w:tr>
      <w:tr w:rsidR="009843B3" w:rsidRPr="000855D1" w14:paraId="277989D6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60229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CHA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DAAA6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9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79BF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6D40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1A6C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</w:tr>
      <w:tr w:rsidR="009843B3" w:rsidRPr="000855D1" w14:paraId="0D1EFBF0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A018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INDIANAPOLI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B241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63310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-0.8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E9A6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335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29F2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1112</w:t>
            </w:r>
          </w:p>
        </w:tc>
      </w:tr>
      <w:tr w:rsidR="009843B3" w:rsidRPr="000855D1" w14:paraId="269A2F30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E38D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JH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8F5C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8F11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-0.4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666D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437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4920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396</w:t>
            </w:r>
          </w:p>
        </w:tc>
      </w:tr>
      <w:tr w:rsidR="009843B3" w:rsidRPr="000855D1" w14:paraId="6155E769" w14:textId="77777777" w:rsidTr="00A91D00">
        <w:trPr>
          <w:trHeight w:val="300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00C2" w14:textId="77777777" w:rsidR="009843B3" w:rsidRPr="000855D1" w:rsidRDefault="009843B3" w:rsidP="00A91D00">
            <w:pPr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REAAAD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CE6C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9C4B2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-0.5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BDB18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0.399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1206E" w14:textId="77777777" w:rsidR="009843B3" w:rsidRPr="000855D1" w:rsidRDefault="009843B3" w:rsidP="00A91D0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855D1">
              <w:rPr>
                <w:rFonts w:ascii="Calibri" w:eastAsia="Times New Roman" w:hAnsi="Calibri" w:cs="Calibri"/>
                <w:color w:val="000000"/>
              </w:rPr>
              <w:t>882</w:t>
            </w:r>
          </w:p>
        </w:tc>
      </w:tr>
    </w:tbl>
    <w:p w14:paraId="379BA3FA" w14:textId="77777777" w:rsidR="009843B3" w:rsidRPr="000855D1" w:rsidRDefault="009843B3" w:rsidP="009843B3">
      <w:pPr>
        <w:spacing w:line="480" w:lineRule="auto"/>
        <w:rPr>
          <w:rFonts w:ascii="Times New Roman" w:hAnsi="Times New Roman" w:cs="Times New Roman"/>
        </w:rPr>
      </w:pPr>
    </w:p>
    <w:p w14:paraId="5C792BA0" w14:textId="77777777" w:rsidR="0086103B" w:rsidRDefault="0086103B"/>
    <w:sectPr w:rsidR="0086103B" w:rsidSect="006A51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3B3"/>
    <w:rsid w:val="006A5122"/>
    <w:rsid w:val="0086103B"/>
    <w:rsid w:val="009843B3"/>
    <w:rsid w:val="00C41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C7B87"/>
  <w15:chartTrackingRefBased/>
  <w15:docId w15:val="{4B7468AB-3769-884B-96D5-00889DABA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43B3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ce, Jeffery M, M.D.</dc:creator>
  <cp:keywords/>
  <dc:description/>
  <cp:lastModifiedBy>Vance, Jeffery M, M.D.</cp:lastModifiedBy>
  <cp:revision>2</cp:revision>
  <dcterms:created xsi:type="dcterms:W3CDTF">2022-06-08T17:50:00Z</dcterms:created>
  <dcterms:modified xsi:type="dcterms:W3CDTF">2022-06-08T17:58:00Z</dcterms:modified>
</cp:coreProperties>
</file>